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Pleasantness and trigeminal sensations as salient dimensions in organizing the semantic and physiological spaces of odor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val="fr-FR" w:eastAsia="fr-FR"/>
        </w:rPr>
        <w:t>Licon C. C., Manesse C., Dantec M., Fournel A., Bensafi M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fr-FR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fr-FR" w:eastAsia="fr-FR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>Supplementary Table S1. Odorants used in the Experiment and their CID and percentage dilution (vol/vol) in mineral oil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</w:r>
    </w:p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567" w:right="567" w:gutter="0" w:header="0" w:top="567" w:footer="0" w:bottom="56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4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026"/>
        <w:gridCol w:w="1161"/>
      </w:tblGrid>
      <w:tr>
        <w:trPr>
          <w:trHeight w:val="449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mp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ilution % (vol/vol)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)-fenchone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4921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-)-terpinen-4-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258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+)-campho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+)-fench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15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+)-linalo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dec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hept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octen-3-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3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prop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,3-butanedi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9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,3-dimethylpyrazi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2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buta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ethyl-3,5-dimethylpyrazi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hepta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methyl butyr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methyl-but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4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methyl-prop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0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phenyleth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hex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methyl-1-but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methyl-but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1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methyl-butano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3MH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-methylhex-2-enoic acid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437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-ethyloctano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84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re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4-methylpheno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p-cresol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yl capr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ndrostadieno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androsta-4,16-dien-3-one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9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droste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9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Androstenone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5239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mp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ilution % (vol/vol)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nz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tano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t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tyl butyr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tyl propion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neol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s-3-hexe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11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s-3-hexenyl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tr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80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tronell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tronell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8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-campho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0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-carv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metylsulphid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0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09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dec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butan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hexan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octan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phen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salicyl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 vanill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-2-methyl-propan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hyl-3-methyl-butano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ge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urane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3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rani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75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2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iac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t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x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92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mp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ilution % (vol/vol)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HMH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-hydroxy-3-methylhexanoic acid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66688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ol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o amyl phen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oam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obutyr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-carv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95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nth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io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 anthranil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-methyl-3-sulfanylhexan-1-ol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300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9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rc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nta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ntan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nyl ethe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5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nylacetaldehyd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nyleth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pano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pyl 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pyl butyr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pyl propion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yridi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-(-)-limon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92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ioglycolic ac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ym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-2-hexen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11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-2-hexenylacetat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2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-anethol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75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-io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21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 -pin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09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-santalo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687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re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-terpin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β-caryophylle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15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6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β -ion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80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7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γ-Decanolacton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continuous"/>
      <w:pgSz w:w="12240" w:h="15840"/>
      <w:pgMar w:left="567" w:right="567" w:gutter="0" w:header="0" w:top="567" w:footer="0" w:bottom="56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3:41:00Z</dcterms:created>
  <dc:creator>carmen.licon</dc:creator>
  <dc:description/>
  <cp:keywords/>
  <dc:language>en-US</dc:language>
  <cp:lastModifiedBy>Utilisateur de Microsoft Office</cp:lastModifiedBy>
  <dcterms:modified xsi:type="dcterms:W3CDTF">2018-03-15T08:39:00Z</dcterms:modified>
  <cp:revision>5</cp:revision>
  <dc:subject/>
  <dc:title/>
</cp:coreProperties>
</file>